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53"/>
        <w:gridCol w:w="1956"/>
        <w:gridCol w:w="1956"/>
        <w:gridCol w:w="796"/>
      </w:tblGrid>
      <w:tr w:rsidR="00A6146B" w14:paraId="00D797A4" w14:textId="77777777" w:rsidTr="00A6146B">
        <w:trPr>
          <w:trHeight w:val="4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8FF51" w14:textId="1A6EE91E" w:rsidR="00A6146B" w:rsidRPr="00A6146B" w:rsidRDefault="00A6146B" w:rsidP="00A6146B">
            <w:pPr>
              <w:rPr>
                <w:rFonts w:asciiTheme="majorBidi" w:eastAsia="微软雅黑" w:hAnsiTheme="majorBidi" w:cstheme="majorBidi" w:hint="default"/>
                <w:color w:val="000000" w:themeColor="text1"/>
              </w:rPr>
            </w:pPr>
            <w:r w:rsidRPr="00A6146B">
              <w:rPr>
                <w:rFonts w:asciiTheme="majorBidi" w:eastAsia="宋体" w:hAnsiTheme="majorBidi" w:cstheme="majorBidi"/>
                <w:color w:val="000000" w:themeColor="text1"/>
                <w:szCs w:val="32"/>
                <w:lang w:bidi="ar"/>
              </w:rPr>
              <w:t>Supplementary Tab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79867" w14:textId="77777777" w:rsidR="00A6146B" w:rsidRPr="00C91BD4" w:rsidRDefault="00A6146B" w:rsidP="006F5C62">
            <w:pPr>
              <w:jc w:val="center"/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E4FF4" w14:textId="77777777" w:rsidR="00A6146B" w:rsidRPr="00C91BD4" w:rsidRDefault="00A6146B" w:rsidP="006F5C62">
            <w:pPr>
              <w:jc w:val="center"/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E27BE" w14:textId="77777777" w:rsidR="00A6146B" w:rsidRDefault="00A6146B" w:rsidP="006F5C62">
            <w:pPr>
              <w:jc w:val="center"/>
              <w:rPr>
                <w:rFonts w:ascii="Times New Roman" w:eastAsia="宋体" w:hAnsi="Times New Roman" w:cs="Times New Roman" w:hint="default"/>
                <w:i/>
                <w:iCs/>
                <w:sz w:val="18"/>
                <w:szCs w:val="18"/>
                <w:lang w:bidi="ar"/>
              </w:rPr>
            </w:pPr>
          </w:p>
        </w:tc>
      </w:tr>
      <w:tr w:rsidR="007D4941" w:rsidRPr="00D247F7" w14:paraId="78F2917E" w14:textId="77777777" w:rsidTr="00A6146B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306335" w14:textId="77777777" w:rsidR="007D4941" w:rsidRDefault="007D4941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C0237D" w14:textId="6A3409AA" w:rsidR="007D4941" w:rsidRDefault="00C91BD4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</w:pPr>
            <w:r w:rsidRPr="00C91B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Inclus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C14471" w14:textId="03612754" w:rsidR="007D4941" w:rsidRDefault="00C91BD4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</w:pPr>
            <w:r w:rsidRPr="00C91B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xclus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AD1B18" w14:textId="77777777" w:rsidR="007D4941" w:rsidRPr="00D247F7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b/>
                <w:bCs/>
                <w:i/>
                <w:iCs/>
                <w:sz w:val="18"/>
                <w:szCs w:val="18"/>
              </w:rPr>
            </w:pPr>
            <w:r w:rsidRPr="00D247F7">
              <w:rPr>
                <w:rFonts w:ascii="Times New Roman" w:eastAsia="宋体" w:hAnsi="Times New Roman" w:cs="Times New Roman" w:hint="default"/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  <w:r w:rsidRPr="00D247F7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-value</w:t>
            </w:r>
          </w:p>
        </w:tc>
      </w:tr>
      <w:tr w:rsidR="007D4941" w14:paraId="53A7C6D4" w14:textId="77777777" w:rsidTr="006F5C62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8084" w14:textId="412E66E8" w:rsidR="007D4941" w:rsidRPr="006F5C62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58C0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5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FB45" w14:textId="77777777" w:rsidR="007D4941" w:rsidRDefault="00000000" w:rsidP="006F5C62">
            <w:pPr>
              <w:tabs>
                <w:tab w:val="left" w:pos="519"/>
              </w:tabs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8DD1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E925C3" w14:paraId="4C254C5B" w14:textId="77777777" w:rsidTr="00E925C3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DA89" w14:textId="2C2E9E43" w:rsidR="00E925C3" w:rsidRPr="006F5C62" w:rsidRDefault="00E925C3" w:rsidP="00E925C3">
            <w:pPr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 xml:space="preserve">Age </w:t>
            </w:r>
            <w:r w:rsidRPr="006F5C62">
              <w:rPr>
                <w:rFonts w:ascii="Times New Roman" w:eastAsia="MyriadPro-Semibold" w:hAnsi="Times New Roman" w:cs="Times New Roman" w:hint="default"/>
                <w:b/>
                <w:bCs/>
                <w:sz w:val="18"/>
                <w:szCs w:val="18"/>
                <w:lang w:bidi="ar"/>
              </w:rPr>
              <w:t>(years</w:t>
            </w: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E3E6" w14:textId="2FCD30C2" w:rsidR="00E925C3" w:rsidRDefault="00E925C3" w:rsidP="00E925C3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84</w:t>
            </w:r>
            <w:r w:rsidRPr="006830AB">
              <w:rPr>
                <w:rFonts w:asciiTheme="majorBidi" w:eastAsia="宋体" w:hAnsiTheme="majorBidi" w:cstheme="majorBidi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6AF8" w14:textId="4D40F168" w:rsidR="00E925C3" w:rsidRDefault="00E925C3" w:rsidP="00E925C3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80</w:t>
            </w:r>
            <w:r w:rsidRPr="006830AB">
              <w:rPr>
                <w:rFonts w:asciiTheme="majorBidi" w:eastAsia="宋体" w:hAnsiTheme="majorBidi" w:cstheme="majorBidi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F038" w14:textId="77777777" w:rsidR="00E925C3" w:rsidRDefault="00E925C3" w:rsidP="00E925C3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8</w:t>
            </w:r>
          </w:p>
        </w:tc>
      </w:tr>
      <w:tr w:rsidR="007D4941" w14:paraId="0FC840EA" w14:textId="77777777" w:rsidTr="006F5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EC3D" w14:textId="50CB0E71" w:rsidR="007D4941" w:rsidRPr="006F5C62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Gender (</w:t>
            </w:r>
            <w:r w:rsidRPr="006F5C62">
              <w:rPr>
                <w:rFonts w:ascii="Times New Roman" w:eastAsia="MinionPro-Bold" w:hAnsi="Times New Roman" w:cs="Times New Roman" w:hint="default"/>
                <w:b/>
                <w:bCs/>
                <w:sz w:val="18"/>
                <w:szCs w:val="18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45148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C562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9227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43</w:t>
            </w:r>
          </w:p>
        </w:tc>
      </w:tr>
      <w:tr w:rsidR="007D4941" w14:paraId="102B511B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0D78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E40D" w14:textId="18F5DAB2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0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E7ED" w14:textId="2AD3A9BE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5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56A0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3406207E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6B4A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BA02" w14:textId="1523B804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7 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693E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4F06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0D436D71" w14:textId="77777777" w:rsidTr="006F5C62">
        <w:trPr>
          <w:trHeight w:val="3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6B49" w14:textId="16572AB4" w:rsidR="007D4941" w:rsidRPr="006F5C62" w:rsidRDefault="00000000" w:rsidP="006F5C62">
            <w:pPr>
              <w:rPr>
                <w:rFonts w:ascii="Times New Roman" w:eastAsia="MinionPro-Regular" w:hAnsi="Times New Roman" w:cs="Times New Roman" w:hint="default"/>
                <w:b/>
                <w:bCs/>
                <w:sz w:val="18"/>
                <w:szCs w:val="18"/>
                <w:lang w:bidi="ar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4C05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7D1A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1F91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59</w:t>
            </w:r>
          </w:p>
        </w:tc>
      </w:tr>
      <w:tr w:rsidR="007D4941" w14:paraId="6D2C685B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7D49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AFC7" w14:textId="290DE62D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1746" w14:textId="15441B53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AE33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6A421AF9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C67C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F8FC" w14:textId="70D903DC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1BCD" w14:textId="5075FE6A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66A1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021742EC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0867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0BED" w14:textId="59AE0D23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1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CA67" w14:textId="053ACF63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2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78B5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101BBB37" w14:textId="77777777" w:rsidTr="006F5C62">
        <w:trPr>
          <w:trHeight w:val="6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93C9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AB3E" w14:textId="3C32AA02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E876" w14:textId="7EB0EC89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5F6A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0EFB0799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1036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E70E" w14:textId="646F2D7E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1AA2" w14:textId="18312001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E862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1A7AB0FB" w14:textId="77777777" w:rsidTr="006F5C6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92C4" w14:textId="2FA5890D" w:rsidR="007D4941" w:rsidRPr="006F5C62" w:rsidRDefault="00000000" w:rsidP="006F5C62">
            <w:pPr>
              <w:rPr>
                <w:rFonts w:ascii="Times New Roman" w:eastAsia="MinionPro-Regular" w:hAnsi="Times New Roman" w:cs="Times New Roman" w:hint="default"/>
                <w:b/>
                <w:bCs/>
                <w:sz w:val="18"/>
                <w:szCs w:val="18"/>
                <w:lang w:bidi="ar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Education leve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3105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9F78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5225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42</w:t>
            </w:r>
          </w:p>
        </w:tc>
      </w:tr>
      <w:tr w:rsidR="007D4941" w14:paraId="7D5C5E28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94A9" w14:textId="77777777" w:rsidR="007D4941" w:rsidRDefault="00000000" w:rsidP="006F5C62">
            <w:pPr>
              <w:rPr>
                <w:rFonts w:ascii="Times New Roman" w:eastAsia="MinionPro-Bold" w:hAnsi="Times New Roman" w:cs="Times New Roman" w:hint="default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9E83" w14:textId="7C878485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2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BDC8" w14:textId="75F3E97C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C973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4F3FF5B2" w14:textId="77777777" w:rsidTr="006F5C62">
        <w:trPr>
          <w:trHeight w:val="6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74EF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lang w:bidi="ar"/>
              </w:rPr>
              <w:t>High school or 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862CA" w14:textId="29512DF6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1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7EFD" w14:textId="2A5D1035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F07F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5878FA99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32DD" w14:textId="77777777" w:rsidR="007D4941" w:rsidRDefault="00000000" w:rsidP="006F5C62">
            <w:pPr>
              <w:rPr>
                <w:rFonts w:ascii="Times New Roman" w:eastAsia="MinionPro-Regular" w:hAnsi="Times New Roman" w:cs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  <w:lang w:bidi="ar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8B3F" w14:textId="4F4392ED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2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CFEB" w14:textId="6E68677C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0F21A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0CE45DEB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EDC3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  <w:lang w:bidi="ar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0209" w14:textId="3656F4A3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5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9F96" w14:textId="40F3DCF8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D5F3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600A44D2" w14:textId="77777777" w:rsidTr="006F5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CDCE" w14:textId="6670E212" w:rsidR="007D4941" w:rsidRPr="006F5C62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shd w:val="clear" w:color="auto" w:fill="FFFFFF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5F9F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2823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33EE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1</w:t>
            </w:r>
          </w:p>
        </w:tc>
      </w:tr>
      <w:tr w:rsidR="007D4941" w14:paraId="18113D88" w14:textId="77777777" w:rsidTr="006F5C62">
        <w:trPr>
          <w:trHeight w:val="6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A10F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  <w:lang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FA05" w14:textId="139DAD6D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0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8C29" w14:textId="2312DCC1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FFA9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3E2668CC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E245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  <w:lang w:bidi="ar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ECD5" w14:textId="25ABADC2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B1B3" w14:textId="4635B68E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02DD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2FF2EFAF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858C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  <w:lang w:bidi="ar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131F" w14:textId="15A93F94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2E57" w14:textId="18F8CA03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D2AB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3FE4E8AF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B98D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  <w:lang w:bidi="ar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05E6" w14:textId="1B6AA63D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EE79" w14:textId="65784122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FF57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506F4652" w14:textId="77777777" w:rsidTr="006F5C62">
        <w:trPr>
          <w:trHeight w:val="6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1E28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  <w:lang w:bidi="ar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B499" w14:textId="5167A06C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9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E8DE" w14:textId="0F823EBB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B594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60118FF9" w14:textId="77777777" w:rsidTr="006F5C62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EAEB" w14:textId="77777777" w:rsidR="007D4941" w:rsidRDefault="00000000" w:rsidP="006F5C62">
            <w:pP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default"/>
                <w:sz w:val="18"/>
                <w:szCs w:val="18"/>
                <w:shd w:val="clear" w:color="auto" w:fill="FFFFFF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70B4" w14:textId="12AD4A34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9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D8A1" w14:textId="1D045E32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72D4" w14:textId="77777777" w:rsidR="007D4941" w:rsidRDefault="007D4941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</w:p>
        </w:tc>
      </w:tr>
      <w:tr w:rsidR="007D4941" w14:paraId="33008508" w14:textId="77777777" w:rsidTr="006F5C62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504B" w14:textId="4B9E6B92" w:rsidR="007D4941" w:rsidRPr="006F5C62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shd w:val="clear" w:color="auto" w:fill="FFFFFF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lastRenderedPageBreak/>
              <w:t>Diabetes</w:t>
            </w:r>
            <w:r w:rsidR="006F5C62" w:rsidRPr="006F5C6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 w:rsidRPr="006F5C62">
              <w:rPr>
                <w:rFonts w:ascii="Times New Roman" w:eastAsia="MinionPro-Bold" w:hAnsi="Times New Roman" w:cs="Times New Roman" w:hint="default"/>
                <w:b/>
                <w:bCs/>
                <w:sz w:val="18"/>
                <w:szCs w:val="18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6AEE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9095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03DB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53</w:t>
            </w:r>
          </w:p>
        </w:tc>
      </w:tr>
      <w:tr w:rsidR="007D4941" w14:paraId="53430730" w14:textId="77777777" w:rsidTr="006F5C62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872E" w14:textId="17919DDA" w:rsidR="007D4941" w:rsidRPr="006F5C62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shd w:val="clear" w:color="auto" w:fill="FFFFFF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Hypertension</w:t>
            </w:r>
            <w:r w:rsidR="006F5C62" w:rsidRPr="006F5C6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 w:rsidRPr="006F5C62">
              <w:rPr>
                <w:rFonts w:ascii="Times New Roman" w:eastAsia="MinionPro-Bold" w:hAnsi="Times New Roman" w:cs="Times New Roman" w:hint="default"/>
                <w:b/>
                <w:bCs/>
                <w:sz w:val="18"/>
                <w:szCs w:val="18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E24C" w14:textId="4861778E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3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1626" w14:textId="5E3467BD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6B950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55</w:t>
            </w:r>
          </w:p>
        </w:tc>
      </w:tr>
      <w:tr w:rsidR="007D4941" w14:paraId="7C8AFBA8" w14:textId="77777777" w:rsidTr="006F5C62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08C5" w14:textId="5106D2B3" w:rsidR="007D4941" w:rsidRPr="006F5C62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color w:val="000000" w:themeColor="text1"/>
                <w:sz w:val="18"/>
                <w:szCs w:val="18"/>
                <w:lang w:bidi="ar"/>
              </w:rPr>
              <w:t>Smoking</w:t>
            </w:r>
            <w:r w:rsidR="006F5C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="006F5C62" w:rsidRPr="006F5C62">
              <w:rPr>
                <w:rFonts w:ascii="Times New Roman" w:eastAsia="MinionPro-Bold" w:hAnsi="Times New Roman" w:cs="Times New Roman" w:hint="default"/>
                <w:b/>
                <w:bCs/>
                <w:sz w:val="18"/>
                <w:szCs w:val="18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4695" w14:textId="1B7C9FBE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8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1F32" w14:textId="17090CF3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7F78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34</w:t>
            </w:r>
          </w:p>
        </w:tc>
      </w:tr>
      <w:tr w:rsidR="007D4941" w14:paraId="0AA45974" w14:textId="77777777" w:rsidTr="006F5C62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98C1" w14:textId="1B4502F3" w:rsidR="007D4941" w:rsidRPr="006F5C62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6F5C62">
              <w:rPr>
                <w:rFonts w:ascii="Times New Roman" w:eastAsia="宋体" w:hAnsi="Times New Roman" w:cs="Times New Roman" w:hint="default"/>
                <w:b/>
                <w:bCs/>
                <w:color w:val="000000" w:themeColor="text1"/>
                <w:sz w:val="18"/>
                <w:szCs w:val="18"/>
                <w:lang w:bidi="ar"/>
              </w:rPr>
              <w:t>CVD</w:t>
            </w:r>
            <w:r w:rsidR="006F5C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="006F5C62" w:rsidRPr="006F5C62">
              <w:rPr>
                <w:rFonts w:ascii="Times New Roman" w:eastAsia="MinionPro-Bold" w:hAnsi="Times New Roman" w:cs="Times New Roman" w:hint="default"/>
                <w:b/>
                <w:bCs/>
                <w:sz w:val="18"/>
                <w:szCs w:val="18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6814" w14:textId="51428059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2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FE17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D476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7D4941" w14:paraId="4E07A548" w14:textId="77777777" w:rsidTr="006F5C62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A6E8" w14:textId="2481248A" w:rsidR="007D4941" w:rsidRPr="00160D79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160D79">
              <w:rPr>
                <w:rFonts w:ascii="Times New Roman" w:eastAsia="宋体" w:hAnsi="Times New Roman" w:cs="Times New Roman" w:hint="default"/>
                <w:b/>
                <w:bCs/>
                <w:color w:val="000000" w:themeColor="text1"/>
                <w:sz w:val="18"/>
                <w:szCs w:val="18"/>
                <w:lang w:bidi="ar"/>
              </w:rPr>
              <w:t>A</w:t>
            </w:r>
            <w:r w:rsidRPr="00160D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rthritis</w:t>
            </w:r>
            <w:r w:rsidR="006F5C62" w:rsidRPr="00160D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="006F5C62" w:rsidRPr="00160D79">
              <w:rPr>
                <w:rFonts w:ascii="Times New Roman" w:eastAsia="MinionPro-Bold" w:hAnsi="Times New Roman" w:cs="Times New Roman" w:hint="default"/>
                <w:b/>
                <w:bCs/>
                <w:sz w:val="18"/>
                <w:szCs w:val="18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C09E" w14:textId="7F42A76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4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1171" w14:textId="63E6F649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4D46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2</w:t>
            </w:r>
          </w:p>
        </w:tc>
      </w:tr>
      <w:tr w:rsidR="007D4941" w14:paraId="469B3366" w14:textId="77777777" w:rsidTr="006F5C62">
        <w:trPr>
          <w:trHeight w:val="6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4396" w14:textId="17AD31DC" w:rsidR="007D4941" w:rsidRPr="00160D79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</w:pPr>
            <w:r w:rsidRPr="00160D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Abnormal</w:t>
            </w:r>
            <w:r w:rsidR="00C91BD4" w:rsidRPr="00160D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 w:rsidRPr="00160D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c</w:t>
            </w:r>
            <w:r w:rsidRPr="00160D79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holesterol</w:t>
            </w:r>
            <w:r w:rsidR="006F5C62" w:rsidRPr="00160D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 w:rsidR="006F5C62" w:rsidRPr="00160D79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0D5D" w14:textId="405E7C66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0.00 [214.00, 25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D875" w14:textId="6FEFC73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0.50 [210.25, 24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2928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4</w:t>
            </w:r>
          </w:p>
        </w:tc>
      </w:tr>
      <w:tr w:rsidR="007D4941" w14:paraId="00E3A9CC" w14:textId="77777777" w:rsidTr="006F5C62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BB0EC" w14:textId="49066725" w:rsidR="007D4941" w:rsidRPr="00160D79" w:rsidRDefault="00000000" w:rsidP="006F5C62">
            <w:pPr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</w:pPr>
            <w:r w:rsidRPr="00160D79">
              <w:rPr>
                <w:rFonts w:ascii="Times New Roman" w:eastAsia="宋体" w:hAnsi="Times New Roman" w:cs="Times New Roman" w:hint="default"/>
                <w:b/>
                <w:bCs/>
                <w:sz w:val="18"/>
                <w:szCs w:val="18"/>
                <w:lang w:bidi="ar"/>
              </w:rPr>
              <w:t>Triglycerides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2F834" w14:textId="6F7DC3B8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9.16</w:t>
            </w:r>
            <w:r w:rsidR="0042054D" w:rsidRPr="006830AB">
              <w:rPr>
                <w:rFonts w:asciiTheme="majorBidi" w:eastAsia="宋体" w:hAnsiTheme="majorBidi" w:cstheme="majorBidi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1B492" w14:textId="47E8F0CB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6.94</w:t>
            </w:r>
            <w:r w:rsidR="0042054D" w:rsidRPr="006830AB">
              <w:rPr>
                <w:rFonts w:asciiTheme="majorBidi" w:eastAsia="宋体" w:hAnsiTheme="majorBidi" w:cstheme="majorBidi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68FF8" w14:textId="77777777" w:rsidR="007D4941" w:rsidRDefault="00000000" w:rsidP="006F5C62">
            <w:pPr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92</w:t>
            </w:r>
          </w:p>
        </w:tc>
      </w:tr>
    </w:tbl>
    <w:p w14:paraId="06A5F9A1" w14:textId="26D123FE" w:rsidR="00160D79" w:rsidRPr="0042054D" w:rsidRDefault="00160D79" w:rsidP="0042054D">
      <w:pPr>
        <w:rPr>
          <w:rFonts w:ascii="Calibri" w:eastAsia="宋体" w:hAnsi="Calibri" w:cs="Times New Roman"/>
          <w:szCs w:val="21"/>
        </w:rPr>
        <w:sectPr w:rsidR="00160D79" w:rsidRPr="0042054D" w:rsidSect="00A614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60D79">
        <w:rPr>
          <w:rFonts w:asciiTheme="majorBidi" w:eastAsia="微软雅黑" w:hAnsiTheme="majorBidi" w:cstheme="majorBidi"/>
        </w:rPr>
        <w:t>†</w:t>
      </w:r>
      <w:r w:rsidRPr="00160D79">
        <w:rPr>
          <w:rFonts w:asciiTheme="majorBidi" w:eastAsia="宋体" w:hAnsiTheme="majorBidi" w:cstheme="majorBidi"/>
          <w:lang w:bidi="ar"/>
        </w:rPr>
        <w:t>Data are presented as mean ± SD</w:t>
      </w:r>
      <w:r w:rsidR="0042054D">
        <w:rPr>
          <w:rFonts w:asciiTheme="majorBidi" w:eastAsia="宋体" w:hAnsiTheme="majorBidi" w:cstheme="majorBidi"/>
          <w:lang w:bidi="ar"/>
        </w:rPr>
        <w:t xml:space="preserve">, </w:t>
      </w:r>
      <w:r w:rsidRPr="00160D79">
        <w:rPr>
          <w:rFonts w:asciiTheme="majorBidi" w:eastAsia="宋体" w:hAnsiTheme="majorBidi" w:cstheme="majorBidi"/>
          <w:lang w:bidi="ar"/>
        </w:rPr>
        <w:t>n (%)</w:t>
      </w:r>
      <w:r w:rsidR="0042054D">
        <w:rPr>
          <w:rFonts w:asciiTheme="majorBidi" w:eastAsia="宋体" w:hAnsiTheme="majorBidi" w:cstheme="majorBidi"/>
          <w:lang w:bidi="ar"/>
        </w:rPr>
        <w:t xml:space="preserve">, or </w:t>
      </w:r>
      <w:r w:rsidR="0042054D">
        <w:rPr>
          <w:rFonts w:ascii="Times New Roman" w:hAnsi="Times New Roman" w:hint="eastAsia"/>
          <w:sz w:val="18"/>
          <w:szCs w:val="18"/>
        </w:rPr>
        <w:t>median [IQR]</w:t>
      </w:r>
      <w:r w:rsidRPr="00160D79">
        <w:rPr>
          <w:rFonts w:asciiTheme="majorBidi" w:eastAsia="宋体" w:hAnsiTheme="majorBidi" w:cstheme="majorBidi"/>
          <w:lang w:bidi="ar"/>
        </w:rPr>
        <w:t xml:space="preserve">. </w:t>
      </w:r>
      <w:r w:rsidR="00912E26" w:rsidRPr="00912E26">
        <w:rPr>
          <w:rFonts w:asciiTheme="majorBidi" w:eastAsia="宋体" w:hAnsiTheme="majorBidi" w:cstheme="majorBidi"/>
          <w:i/>
          <w:iCs/>
          <w:lang w:bidi="ar"/>
        </w:rPr>
        <w:t>Inclusion group</w:t>
      </w:r>
      <w:r w:rsidR="00912E26" w:rsidRPr="00912E26">
        <w:rPr>
          <w:rFonts w:asciiTheme="majorBidi" w:eastAsia="宋体" w:hAnsiTheme="majorBidi" w:cstheme="majorBidi" w:hint="eastAsia"/>
          <w:color w:val="000000" w:themeColor="text1"/>
          <w:lang w:bidi="ar"/>
        </w:rPr>
        <w:t xml:space="preserve"> participants included in this study</w:t>
      </w:r>
      <w:r w:rsidR="00912E26">
        <w:rPr>
          <w:rFonts w:asciiTheme="majorBidi" w:eastAsia="宋体" w:hAnsiTheme="majorBidi" w:cstheme="majorBidi"/>
          <w:color w:val="000000" w:themeColor="text1"/>
          <w:lang w:bidi="ar"/>
        </w:rPr>
        <w:t>.</w:t>
      </w:r>
      <w:r w:rsidR="00987A9E" w:rsidRPr="00987A9E">
        <w:rPr>
          <w:rFonts w:asciiTheme="majorBidi" w:eastAsia="宋体" w:hAnsiTheme="majorBidi" w:cstheme="majorBidi"/>
          <w:i/>
          <w:iCs/>
          <w:lang w:bidi="ar"/>
        </w:rPr>
        <w:t xml:space="preserve"> </w:t>
      </w:r>
      <w:r w:rsidR="00987A9E">
        <w:rPr>
          <w:rFonts w:asciiTheme="majorBidi" w:eastAsia="宋体" w:hAnsiTheme="majorBidi" w:cstheme="majorBidi"/>
          <w:i/>
          <w:iCs/>
          <w:lang w:bidi="ar"/>
        </w:rPr>
        <w:t>Ex</w:t>
      </w:r>
      <w:r w:rsidR="00987A9E" w:rsidRPr="00912E26">
        <w:rPr>
          <w:rFonts w:asciiTheme="majorBidi" w:eastAsia="宋体" w:hAnsiTheme="majorBidi" w:cstheme="majorBidi"/>
          <w:i/>
          <w:iCs/>
          <w:lang w:bidi="ar"/>
        </w:rPr>
        <w:t>clusion group</w:t>
      </w:r>
      <w:r w:rsidR="00987A9E">
        <w:rPr>
          <w:rFonts w:asciiTheme="majorBidi" w:eastAsia="宋体" w:hAnsiTheme="majorBidi" w:cstheme="majorBidi" w:hint="eastAsia"/>
          <w:i/>
          <w:iCs/>
          <w:lang w:bidi="ar"/>
        </w:rPr>
        <w:t xml:space="preserve"> </w:t>
      </w:r>
      <w:r w:rsidR="00987A9E" w:rsidRPr="00987A9E">
        <w:rPr>
          <w:rFonts w:asciiTheme="majorBidi" w:eastAsia="宋体" w:hAnsiTheme="majorBidi" w:cstheme="majorBidi"/>
          <w:color w:val="000000" w:themeColor="text1"/>
          <w:lang w:bidi="ar"/>
        </w:rPr>
        <w:t>participants</w:t>
      </w:r>
      <w:r w:rsidR="00987A9E" w:rsidRPr="00987A9E">
        <w:rPr>
          <w:rFonts w:asciiTheme="majorBidi" w:eastAsia="宋体" w:hAnsiTheme="majorBidi" w:cstheme="majorBidi" w:hint="eastAsia"/>
          <w:color w:val="000000" w:themeColor="text1"/>
          <w:lang w:bidi="ar"/>
        </w:rPr>
        <w:t xml:space="preserve"> excluded due to incomplete mortality and WWI data</w:t>
      </w:r>
      <w:r w:rsidR="00987A9E">
        <w:rPr>
          <w:rFonts w:asciiTheme="majorBidi" w:eastAsia="宋体" w:hAnsiTheme="majorBidi" w:cstheme="majorBidi"/>
          <w:color w:val="000000" w:themeColor="text1"/>
          <w:lang w:bidi="ar"/>
        </w:rPr>
        <w:t xml:space="preserve">. </w:t>
      </w:r>
      <w:r w:rsidRPr="00160D79">
        <w:rPr>
          <w:rFonts w:asciiTheme="majorBidi" w:eastAsia="宋体" w:hAnsiTheme="majorBidi" w:cstheme="majorBidi"/>
          <w:i/>
          <w:iCs/>
          <w:lang w:bidi="ar"/>
        </w:rPr>
        <w:t>GED</w:t>
      </w:r>
      <w:r w:rsidRPr="00160D79">
        <w:rPr>
          <w:rFonts w:asciiTheme="majorBidi" w:eastAsia="宋体" w:hAnsiTheme="majorBidi" w:cstheme="majorBidi"/>
          <w:lang w:bidi="ar"/>
        </w:rPr>
        <w:t xml:space="preserve"> general educational development</w:t>
      </w:r>
      <w:r w:rsidRPr="00160D79">
        <w:rPr>
          <w:rFonts w:asciiTheme="majorBidi" w:eastAsia="MinionPro-Bold" w:hAnsiTheme="majorBidi" w:cstheme="majorBidi"/>
          <w:lang w:bidi="ar"/>
        </w:rPr>
        <w:t xml:space="preserve">. </w:t>
      </w:r>
      <w:r w:rsidRPr="00160D79">
        <w:rPr>
          <w:rFonts w:asciiTheme="majorBidi" w:eastAsia="宋体" w:hAnsiTheme="majorBidi" w:cstheme="majorBidi"/>
          <w:i/>
          <w:iCs/>
          <w:color w:val="000000" w:themeColor="text1"/>
          <w:lang w:bidi="ar"/>
        </w:rPr>
        <w:t xml:space="preserve">CVD </w:t>
      </w:r>
      <w:r w:rsidRPr="00160D79">
        <w:rPr>
          <w:rFonts w:asciiTheme="majorBidi" w:eastAsia="宋体" w:hAnsiTheme="majorBidi" w:cstheme="majorBidi"/>
          <w:color w:val="000000" w:themeColor="text1"/>
          <w:lang w:bidi="ar"/>
        </w:rPr>
        <w:t>cardiovascular disease.</w:t>
      </w:r>
      <w:r w:rsidRPr="00160D79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</w:t>
      </w:r>
      <w:r w:rsidRPr="00160D79">
        <w:rPr>
          <w:rFonts w:asciiTheme="majorBidi" w:eastAsia="宋体" w:hAnsiTheme="majorBidi" w:cstheme="majorBidi" w:hint="eastAsia"/>
          <w:i/>
          <w:iCs/>
          <w:color w:val="000000" w:themeColor="text1"/>
          <w:lang w:bidi="ar"/>
        </w:rPr>
        <w:t>Abnormal</w:t>
      </w:r>
      <w:r w:rsidRPr="00160D79">
        <w:rPr>
          <w:rFonts w:asciiTheme="majorBidi" w:eastAsia="宋体" w:hAnsiTheme="majorBidi" w:cstheme="majorBidi"/>
          <w:i/>
          <w:iCs/>
          <w:color w:val="000000" w:themeColor="text1"/>
          <w:lang w:bidi="ar"/>
        </w:rPr>
        <w:t xml:space="preserve"> </w:t>
      </w:r>
      <w:r w:rsidRPr="00160D79">
        <w:rPr>
          <w:rFonts w:asciiTheme="majorBidi" w:eastAsia="宋体" w:hAnsiTheme="majorBidi" w:cstheme="majorBidi" w:hint="eastAsia"/>
          <w:i/>
          <w:iCs/>
          <w:color w:val="000000" w:themeColor="text1"/>
          <w:lang w:bidi="ar"/>
        </w:rPr>
        <w:t>c</w:t>
      </w:r>
      <w:r w:rsidRPr="00160D79">
        <w:rPr>
          <w:rFonts w:asciiTheme="majorBidi" w:eastAsia="宋体" w:hAnsiTheme="majorBidi" w:cstheme="majorBidi"/>
          <w:i/>
          <w:iCs/>
          <w:color w:val="000000" w:themeColor="text1"/>
          <w:lang w:bidi="ar"/>
        </w:rPr>
        <w:t>holesterol</w:t>
      </w:r>
      <w:r w:rsidR="009B394C" w:rsidRPr="009B394C">
        <w:rPr>
          <w:rFonts w:asciiTheme="majorBidi" w:eastAsia="宋体" w:hAnsiTheme="majorBidi" w:cstheme="majorBidi" w:hint="eastAsia"/>
          <w:color w:val="000000" w:themeColor="text1"/>
          <w:lang w:bidi="ar"/>
        </w:rPr>
        <w:t xml:space="preserve"> </w:t>
      </w:r>
      <w:proofErr w:type="spellStart"/>
      <w:r w:rsidR="009B394C" w:rsidRPr="009B394C">
        <w:rPr>
          <w:rFonts w:asciiTheme="majorBidi" w:eastAsia="宋体" w:hAnsiTheme="majorBidi" w:cstheme="majorBidi" w:hint="eastAsia"/>
          <w:color w:val="000000" w:themeColor="text1"/>
          <w:lang w:bidi="ar"/>
        </w:rPr>
        <w:t>c</w:t>
      </w:r>
      <w:r w:rsidR="009B394C" w:rsidRPr="009B394C">
        <w:rPr>
          <w:rFonts w:asciiTheme="majorBidi" w:eastAsia="宋体" w:hAnsiTheme="majorBidi" w:cstheme="majorBidi"/>
          <w:color w:val="000000" w:themeColor="text1"/>
          <w:lang w:bidi="ar"/>
        </w:rPr>
        <w:t>holesterol</w:t>
      </w:r>
      <w:proofErr w:type="spellEnd"/>
      <w:r w:rsidR="009B394C">
        <w:rPr>
          <w:rFonts w:asciiTheme="majorBidi" w:eastAsia="宋体" w:hAnsiTheme="majorBidi" w:cstheme="majorBidi" w:hint="eastAsia"/>
          <w:color w:val="000000" w:themeColor="text1"/>
          <w:lang w:bidi="ar"/>
        </w:rPr>
        <w:t xml:space="preserve"> level </w:t>
      </w:r>
      <w:r w:rsidR="009B394C" w:rsidRPr="009B394C">
        <w:rPr>
          <w:rFonts w:asciiTheme="majorBidi" w:eastAsia="宋体" w:hAnsiTheme="majorBidi" w:cstheme="majorBidi"/>
          <w:lang w:bidi="ar"/>
        </w:rPr>
        <w:t>≥</w:t>
      </w:r>
      <w:r w:rsidR="009B394C">
        <w:rPr>
          <w:rFonts w:asciiTheme="majorBidi" w:eastAsia="宋体" w:hAnsiTheme="majorBidi" w:cstheme="majorBidi" w:hint="eastAsia"/>
          <w:lang w:bidi="ar"/>
        </w:rPr>
        <w:t>150mg/dl</w:t>
      </w:r>
      <w:r w:rsidR="00EE127C">
        <w:rPr>
          <w:rFonts w:asciiTheme="majorBidi" w:eastAsia="宋体" w:hAnsiTheme="majorBidi" w:cstheme="majorBidi"/>
          <w:lang w:bidi="ar"/>
        </w:rPr>
        <w:t>.</w:t>
      </w:r>
    </w:p>
    <w:p w14:paraId="784E540F" w14:textId="77777777" w:rsidR="007D4941" w:rsidRPr="00160D79" w:rsidRDefault="007D4941">
      <w:pPr>
        <w:rPr>
          <w:b/>
          <w:bCs/>
        </w:rPr>
      </w:pPr>
    </w:p>
    <w:sectPr w:rsidR="007D4941" w:rsidRPr="00160D7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Pro-Semibold">
    <w:altName w:val="Segoe Print"/>
    <w:panose1 w:val="020B0604020202020204"/>
    <w:charset w:val="00"/>
    <w:family w:val="auto"/>
    <w:pitch w:val="default"/>
  </w:font>
  <w:font w:name="MinionPro-Bold">
    <w:altName w:val="HP Simplified Jpan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FF05CE"/>
    <w:rsid w:val="00160D79"/>
    <w:rsid w:val="003B2515"/>
    <w:rsid w:val="0042054D"/>
    <w:rsid w:val="006F5C62"/>
    <w:rsid w:val="007D4941"/>
    <w:rsid w:val="00912E26"/>
    <w:rsid w:val="00987A9E"/>
    <w:rsid w:val="009B394C"/>
    <w:rsid w:val="00A6146B"/>
    <w:rsid w:val="00C91BD4"/>
    <w:rsid w:val="00D247F7"/>
    <w:rsid w:val="00E925C3"/>
    <w:rsid w:val="00EE127C"/>
    <w:rsid w:val="1B367702"/>
    <w:rsid w:val="1FFF05CE"/>
    <w:rsid w:val="40953188"/>
    <w:rsid w:val="4E9B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A7704A0"/>
  <w15:docId w15:val="{5D1E9F70-2EB2-C041-A0C4-2591E04DF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Pr>
      <w:rFonts w:ascii="Cambria" w:eastAsia="Cambria" w:hAnsi="Cambria" w:cs="Cambria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Strong"/>
    <w:basedOn w:val="a0"/>
    <w:uiPriority w:val="22"/>
    <w:qFormat/>
    <w:rsid w:val="00C91BD4"/>
    <w:rPr>
      <w:b/>
      <w:bCs/>
    </w:rPr>
  </w:style>
  <w:style w:type="character" w:styleId="a5">
    <w:name w:val="line number"/>
    <w:basedOn w:val="a0"/>
    <w:rsid w:val="00160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66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恣</dc:creator>
  <cp:lastModifiedBy>佳雯 陈</cp:lastModifiedBy>
  <cp:revision>11</cp:revision>
  <dcterms:created xsi:type="dcterms:W3CDTF">2025-05-23T13:48:00Z</dcterms:created>
  <dcterms:modified xsi:type="dcterms:W3CDTF">2025-05-2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6847CE265890F41320C306844903E5B_41</vt:lpwstr>
  </property>
  <property fmtid="{D5CDD505-2E9C-101B-9397-08002B2CF9AE}" pid="4" name="KSOTemplateDocerSaveRecord">
    <vt:lpwstr>eyJoZGlkIjoiMDc4MzQ3N2VjZjljNjMyNTE4NjZhMTRhYWEzMjAzYzkiLCJ1c2VySWQiOiIzOTY0NTYwOTEifQ==</vt:lpwstr>
  </property>
</Properties>
</file>